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ECBDC" w14:textId="3794FFCA" w:rsidR="003C6899" w:rsidRPr="006A6F1E" w:rsidRDefault="003C6899" w:rsidP="003C6899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6A6F1E">
        <w:rPr>
          <w:rFonts w:ascii="Times New Roman" w:hAnsi="Times New Roman"/>
          <w:b/>
          <w:bCs/>
          <w:sz w:val="24"/>
        </w:rPr>
        <w:t xml:space="preserve">Supplementary Table 1. </w:t>
      </w:r>
      <w:r w:rsidR="006530EE" w:rsidRPr="006A6F1E">
        <w:rPr>
          <w:rFonts w:ascii="Times New Roman" w:hAnsi="Times New Roman"/>
          <w:b/>
          <w:bCs/>
          <w:sz w:val="24"/>
        </w:rPr>
        <w:t xml:space="preserve">Chest </w:t>
      </w:r>
      <w:r w:rsidRPr="006A6F1E">
        <w:rPr>
          <w:rFonts w:ascii="Times New Roman" w:hAnsi="Times New Roman"/>
          <w:b/>
          <w:bCs/>
          <w:sz w:val="24"/>
        </w:rPr>
        <w:t xml:space="preserve">CT scores for each lobe </w:t>
      </w:r>
      <w:r w:rsidR="00B22A26" w:rsidRPr="006A6F1E">
        <w:rPr>
          <w:rFonts w:ascii="Times New Roman" w:hAnsi="Times New Roman"/>
          <w:b/>
          <w:bCs/>
          <w:sz w:val="24"/>
        </w:rPr>
        <w:t xml:space="preserve">in </w:t>
      </w:r>
      <w:r w:rsidRPr="006A6F1E">
        <w:rPr>
          <w:rFonts w:ascii="Times New Roman" w:hAnsi="Times New Roman"/>
          <w:b/>
          <w:bCs/>
          <w:sz w:val="24"/>
        </w:rPr>
        <w:t>severe and non-severe patients</w:t>
      </w:r>
    </w:p>
    <w:tbl>
      <w:tblPr>
        <w:tblW w:w="105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42"/>
        <w:gridCol w:w="1477"/>
        <w:gridCol w:w="1105"/>
        <w:gridCol w:w="177"/>
        <w:gridCol w:w="872"/>
        <w:gridCol w:w="655"/>
        <w:gridCol w:w="924"/>
        <w:gridCol w:w="716"/>
        <w:gridCol w:w="814"/>
      </w:tblGrid>
      <w:tr w:rsidR="003C6899" w:rsidRPr="006A6F1E" w14:paraId="7787C872" w14:textId="77777777" w:rsidTr="006530EE">
        <w:trPr>
          <w:trHeight w:val="37"/>
        </w:trPr>
        <w:tc>
          <w:tcPr>
            <w:tcW w:w="3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F7C02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51E5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5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99944" w14:textId="6BF49515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 xml:space="preserve">Severe </w:t>
            </w:r>
            <w:r w:rsidR="001D2E14" w:rsidRPr="006A6F1E">
              <w:rPr>
                <w:rFonts w:ascii="Times New Roman" w:hAnsi="Times New Roman"/>
                <w:b/>
                <w:bCs/>
                <w:sz w:val="24"/>
              </w:rPr>
              <w:t>(</w:t>
            </w:r>
            <w:r w:rsidRPr="006A6F1E">
              <w:rPr>
                <w:rFonts w:ascii="Times New Roman" w:hAnsi="Times New Roman"/>
                <w:b/>
                <w:bCs/>
                <w:sz w:val="24"/>
              </w:rPr>
              <w:t>n=22</w:t>
            </w:r>
            <w:r w:rsidR="001D2E14" w:rsidRPr="006A6F1E">
              <w:rPr>
                <w:rFonts w:ascii="Times New Roman" w:hAnsi="Times New Roman"/>
                <w:b/>
                <w:bCs/>
                <w:sz w:val="24"/>
              </w:rPr>
              <w:t>)</w:t>
            </w:r>
          </w:p>
        </w:tc>
        <w:tc>
          <w:tcPr>
            <w:tcW w:w="6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99F3F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5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EE9AF" w14:textId="545BB918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 xml:space="preserve">Non-severe </w:t>
            </w:r>
            <w:r w:rsidR="001D2E14" w:rsidRPr="006A6F1E">
              <w:rPr>
                <w:rFonts w:ascii="Times New Roman" w:hAnsi="Times New Roman"/>
                <w:b/>
                <w:bCs/>
                <w:sz w:val="24"/>
              </w:rPr>
              <w:t>(</w:t>
            </w:r>
            <w:r w:rsidRPr="006A6F1E">
              <w:rPr>
                <w:rFonts w:ascii="Times New Roman" w:hAnsi="Times New Roman"/>
                <w:b/>
                <w:bCs/>
                <w:sz w:val="24"/>
              </w:rPr>
              <w:t>n=247</w:t>
            </w:r>
            <w:r w:rsidR="001D2E14" w:rsidRPr="006A6F1E">
              <w:rPr>
                <w:rFonts w:ascii="Times New Roman" w:hAnsi="Times New Roman"/>
                <w:b/>
                <w:bCs/>
                <w:sz w:val="24"/>
              </w:rPr>
              <w:t>)</w:t>
            </w:r>
          </w:p>
        </w:tc>
      </w:tr>
      <w:tr w:rsidR="003C6899" w:rsidRPr="006A6F1E" w14:paraId="099D369D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1B081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Lobe           Lesion siz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D1EB4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Score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FB10F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n</w:t>
            </w:r>
          </w:p>
        </w:tc>
        <w:tc>
          <w:tcPr>
            <w:tcW w:w="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88C3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77530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7AB8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BFB8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n</w:t>
            </w:r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D9806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E158A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%</w:t>
            </w:r>
          </w:p>
        </w:tc>
      </w:tr>
      <w:tr w:rsidR="003C6899" w:rsidRPr="006A6F1E" w14:paraId="5132878F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4D2AA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Right Upper    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2B55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3FF43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45E57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427DE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A3794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310FD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FAD27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2729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64.8</w:t>
            </w:r>
          </w:p>
        </w:tc>
      </w:tr>
      <w:tr w:rsidR="003C6899" w:rsidRPr="006A6F1E" w14:paraId="1DD929A5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75317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&gt;0 and &lt;1 c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B608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3570B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EEA5B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18918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514A3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5B6E4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5FE1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20AE7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6.9</w:t>
            </w:r>
          </w:p>
        </w:tc>
      </w:tr>
      <w:tr w:rsidR="003C6899" w:rsidRPr="006A6F1E" w14:paraId="1DD7B6B6" w14:textId="77777777" w:rsidTr="006530EE">
        <w:trPr>
          <w:trHeight w:val="70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F5DBC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1 cm to &lt;3 c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BB103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2B761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1BE4F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EADC6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3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D4CEF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D5C04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FF493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66D30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3.8</w:t>
            </w:r>
          </w:p>
        </w:tc>
      </w:tr>
      <w:tr w:rsidR="003C6899" w:rsidRPr="006A6F1E" w14:paraId="17A5E794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93543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3cm to &lt;50% lob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D40AD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71813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3419A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8B3B1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6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28C27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7A1F1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C5200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28D5B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2.6</w:t>
            </w:r>
          </w:p>
        </w:tc>
      </w:tr>
      <w:tr w:rsidR="003C6899" w:rsidRPr="006A6F1E" w14:paraId="13875433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1D4A2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</w:t>
            </w:r>
            <w:r w:rsidRPr="006A6F1E">
              <w:rPr>
                <w:rFonts w:ascii="Times New Roman" w:hAnsi="Times New Roman" w:hint="eastAsia"/>
                <w:sz w:val="24"/>
              </w:rPr>
              <w:t>≥</w:t>
            </w:r>
            <w:r w:rsidRPr="006A6F1E">
              <w:rPr>
                <w:rFonts w:ascii="Times New Roman" w:hAnsi="Times New Roman"/>
                <w:sz w:val="24"/>
              </w:rPr>
              <w:t>50% lob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729B7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8034E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3BF86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738A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5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4D7ED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C6B9A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8B7E1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310C7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.0</w:t>
            </w:r>
          </w:p>
        </w:tc>
      </w:tr>
      <w:tr w:rsidR="003C6899" w:rsidRPr="006A6F1E" w14:paraId="4C9A7445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5DAF4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Right Middle   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DA5D8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03C31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1ECC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58B5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9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FB53D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8D22D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413A4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247D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68.4</w:t>
            </w:r>
          </w:p>
        </w:tc>
      </w:tr>
      <w:tr w:rsidR="003C6899" w:rsidRPr="006A6F1E" w14:paraId="2723F052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B5641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&gt;0 and &lt;1 c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8E317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CBD46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6110D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90BC6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55BB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C121C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F9077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60C5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9.7</w:t>
            </w:r>
          </w:p>
        </w:tc>
      </w:tr>
      <w:tr w:rsidR="003C6899" w:rsidRPr="006A6F1E" w14:paraId="1B3D9C77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752A8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1 cm to &lt;3 c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ABAD8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EB2B4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A931D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A835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1.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DAF92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53D6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11EDC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9CF97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3.0</w:t>
            </w:r>
          </w:p>
        </w:tc>
      </w:tr>
      <w:tr w:rsidR="003C6899" w:rsidRPr="006A6F1E" w14:paraId="18EA5B37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83515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3 cm to &lt;50% lob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934C8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AA171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03C2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05E51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7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EFB1A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3FEB3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EBC0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FDEFD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8.1</w:t>
            </w:r>
          </w:p>
        </w:tc>
      </w:tr>
      <w:tr w:rsidR="003C6899" w:rsidRPr="006A6F1E" w14:paraId="37502FC8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A1582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 </w:t>
            </w:r>
            <w:r w:rsidRPr="006A6F1E">
              <w:rPr>
                <w:rFonts w:ascii="Times New Roman" w:hAnsi="Times New Roman" w:hint="eastAsia"/>
                <w:sz w:val="24"/>
              </w:rPr>
              <w:t>≥</w:t>
            </w:r>
            <w:r w:rsidRPr="006A6F1E">
              <w:rPr>
                <w:rFonts w:ascii="Times New Roman" w:hAnsi="Times New Roman"/>
                <w:sz w:val="24"/>
              </w:rPr>
              <w:t>50% lob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815D7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A8517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08EBB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091CC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1.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60E3C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CE672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1644E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1C35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.8</w:t>
            </w:r>
          </w:p>
        </w:tc>
      </w:tr>
      <w:tr w:rsidR="003C6899" w:rsidRPr="006A6F1E" w14:paraId="5BF73DC3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5EEA4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Right Lower     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0BB0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3F740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127D2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16766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8922A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C347E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69A71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FC4A2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7.0</w:t>
            </w:r>
          </w:p>
        </w:tc>
      </w:tr>
      <w:tr w:rsidR="003C6899" w:rsidRPr="006A6F1E" w14:paraId="455A26DD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9438C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 &gt;0 and &lt;1 c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1264D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74D04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23B70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F1F3E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E420C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8ACDD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C6058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8E371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.9</w:t>
            </w:r>
          </w:p>
        </w:tc>
      </w:tr>
      <w:tr w:rsidR="003C6899" w:rsidRPr="006A6F1E" w14:paraId="3FB1AB2C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1CAB2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 1 cm to &lt;3 c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9E36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5F754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E3698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1405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DD1ED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B2ACA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58257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6204B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5.8</w:t>
            </w:r>
          </w:p>
        </w:tc>
      </w:tr>
      <w:tr w:rsidR="003C6899" w:rsidRPr="006A6F1E" w14:paraId="18A5BFB1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08D3B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 3 cm to &lt;50% lob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6C68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B2ECA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EDDFE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70E3F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5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A70D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7A0E6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48BC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2D3D8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7.9</w:t>
            </w:r>
          </w:p>
        </w:tc>
      </w:tr>
      <w:tr w:rsidR="003C6899" w:rsidRPr="006A6F1E" w14:paraId="4E79E0E4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7A1F3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 </w:t>
            </w:r>
            <w:r w:rsidRPr="006A6F1E">
              <w:rPr>
                <w:rFonts w:ascii="Times New Roman" w:hAnsi="Times New Roman" w:hint="eastAsia"/>
                <w:sz w:val="24"/>
              </w:rPr>
              <w:t>≥</w:t>
            </w:r>
            <w:r w:rsidRPr="006A6F1E">
              <w:rPr>
                <w:rFonts w:ascii="Times New Roman" w:hAnsi="Times New Roman"/>
                <w:sz w:val="24"/>
              </w:rPr>
              <w:t>50% lob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CA70C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11A94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5617B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96A9F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5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C45C7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DD26A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DEE5E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E7F64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.5</w:t>
            </w:r>
          </w:p>
        </w:tc>
      </w:tr>
      <w:tr w:rsidR="003C6899" w:rsidRPr="006A6F1E" w14:paraId="65B9A87B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56232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Left Upper       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4EA10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42FBE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87440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08821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31B66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F07D8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CE9F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8BCA4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62.8</w:t>
            </w:r>
          </w:p>
        </w:tc>
      </w:tr>
      <w:tr w:rsidR="003C6899" w:rsidRPr="006A6F1E" w14:paraId="3691291E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6CC6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 &gt;0 and &lt;1 c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6A598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BA4DD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09AA8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A203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270C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DBF91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ACA90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9A238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8.9</w:t>
            </w:r>
          </w:p>
        </w:tc>
      </w:tr>
      <w:tr w:rsidR="003C6899" w:rsidRPr="006A6F1E" w14:paraId="5A0801DF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33784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 1 cm to &lt;3 c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5B812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33A6B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4F75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15744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7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D8806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80A20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92D16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39F6D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3.8</w:t>
            </w:r>
          </w:p>
        </w:tc>
      </w:tr>
      <w:tr w:rsidR="003C6899" w:rsidRPr="006A6F1E" w14:paraId="3267C7B2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CA9B9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 3 cm to &lt;50% lob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7CC4A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50190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9A88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36498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6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6C002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0EDAF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B2E10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2ED56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3.0</w:t>
            </w:r>
          </w:p>
        </w:tc>
      </w:tr>
      <w:tr w:rsidR="003C6899" w:rsidRPr="006A6F1E" w14:paraId="1F17754F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4CE21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  </w:t>
            </w:r>
            <w:r w:rsidRPr="006A6F1E">
              <w:rPr>
                <w:rFonts w:ascii="Times New Roman" w:hAnsi="Times New Roman" w:hint="eastAsia"/>
                <w:sz w:val="24"/>
              </w:rPr>
              <w:t>≥</w:t>
            </w:r>
            <w:r w:rsidRPr="006A6F1E">
              <w:rPr>
                <w:rFonts w:ascii="Times New Roman" w:hAnsi="Times New Roman"/>
                <w:sz w:val="24"/>
              </w:rPr>
              <w:t>50% lob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4B95C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7AB14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B01FF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872CB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1.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8C9D0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2F1E6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6ED61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D807F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.6</w:t>
            </w:r>
          </w:p>
        </w:tc>
      </w:tr>
      <w:tr w:rsidR="003C6899" w:rsidRPr="006A6F1E" w14:paraId="6812CE52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C2433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lastRenderedPageBreak/>
              <w:t xml:space="preserve">  Left Lower       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5A3D4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AB3AF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C3F34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186D4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E642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53703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C37D1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642F0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8.6</w:t>
            </w:r>
          </w:p>
        </w:tc>
      </w:tr>
      <w:tr w:rsidR="003C6899" w:rsidRPr="006A6F1E" w14:paraId="2D0B81FB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21787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  &gt;0 and &lt;1 c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D538E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B73A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0E4A6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08E5E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292B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3B69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0DAEE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BC403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6.1</w:t>
            </w:r>
          </w:p>
        </w:tc>
      </w:tr>
      <w:tr w:rsidR="003C6899" w:rsidRPr="006A6F1E" w14:paraId="15DBF48B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63A53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  1 cm to &lt;3 c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84837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71316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41A2B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CC20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9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C81A6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6A7DA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23B4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8C78B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9.8</w:t>
            </w:r>
          </w:p>
        </w:tc>
      </w:tr>
      <w:tr w:rsidR="003C6899" w:rsidRPr="006A6F1E" w14:paraId="59C2F0B7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13231" w14:textId="1F12107A" w:rsidR="003C6899" w:rsidRPr="006A6F1E" w:rsidRDefault="006530EE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 3 cm to &lt;50% lob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F5666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23D4D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6A04B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0379C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5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237C2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1F062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FB073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1053E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1.5</w:t>
            </w:r>
          </w:p>
        </w:tc>
      </w:tr>
      <w:tr w:rsidR="003C6899" w:rsidRPr="006A6F1E" w14:paraId="5005E101" w14:textId="77777777" w:rsidTr="006530EE">
        <w:trPr>
          <w:trHeight w:val="37"/>
        </w:trPr>
        <w:tc>
          <w:tcPr>
            <w:tcW w:w="3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98A7A" w14:textId="77777777" w:rsidR="003C6899" w:rsidRPr="006A6F1E" w:rsidRDefault="003C6899" w:rsidP="006530EE">
            <w:pPr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 xml:space="preserve">                  </w:t>
            </w:r>
            <w:r w:rsidRPr="006A6F1E">
              <w:rPr>
                <w:rFonts w:ascii="Times New Roman" w:hAnsi="Times New Roman" w:hint="eastAsia"/>
                <w:sz w:val="24"/>
              </w:rPr>
              <w:t>≥</w:t>
            </w:r>
            <w:r w:rsidRPr="006A6F1E">
              <w:rPr>
                <w:rFonts w:ascii="Times New Roman" w:hAnsi="Times New Roman"/>
                <w:sz w:val="24"/>
              </w:rPr>
              <w:t>50% lobe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236AB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841D9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2E1E5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0F3A4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5.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FD888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2C048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77322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8A52F" w14:textId="77777777" w:rsidR="003C6899" w:rsidRPr="006A6F1E" w:rsidRDefault="003C6899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.0</w:t>
            </w:r>
          </w:p>
        </w:tc>
      </w:tr>
    </w:tbl>
    <w:p w14:paraId="3710B8A0" w14:textId="77777777" w:rsidR="006530EE" w:rsidRPr="006A6F1E" w:rsidRDefault="006530EE" w:rsidP="003C6899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0C95B08B" w14:textId="22345000" w:rsidR="003C6899" w:rsidRPr="006A6F1E" w:rsidRDefault="003C6899" w:rsidP="003C6899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6A6F1E">
        <w:rPr>
          <w:rFonts w:ascii="Times New Roman" w:hAnsi="Times New Roman"/>
          <w:b/>
          <w:bCs/>
          <w:sz w:val="24"/>
        </w:rPr>
        <w:t xml:space="preserve">Supplementary Table 2. Radiological </w:t>
      </w:r>
      <w:r w:rsidR="006530EE" w:rsidRPr="006A6F1E">
        <w:rPr>
          <w:rFonts w:ascii="Times New Roman" w:hAnsi="Times New Roman"/>
          <w:b/>
          <w:bCs/>
          <w:sz w:val="24"/>
        </w:rPr>
        <w:t xml:space="preserve">chest </w:t>
      </w:r>
      <w:r w:rsidRPr="006A6F1E">
        <w:rPr>
          <w:rFonts w:ascii="Times New Roman" w:hAnsi="Times New Roman"/>
          <w:b/>
          <w:bCs/>
          <w:sz w:val="24"/>
        </w:rPr>
        <w:t>X</w:t>
      </w:r>
      <w:r w:rsidR="006530EE" w:rsidRPr="006A6F1E">
        <w:rPr>
          <w:rFonts w:ascii="Times New Roman" w:hAnsi="Times New Roman"/>
          <w:b/>
          <w:bCs/>
          <w:sz w:val="24"/>
        </w:rPr>
        <w:t>-ray</w:t>
      </w:r>
      <w:r w:rsidRPr="006A6F1E">
        <w:rPr>
          <w:rFonts w:ascii="Times New Roman" w:hAnsi="Times New Roman"/>
          <w:b/>
          <w:bCs/>
          <w:sz w:val="24"/>
        </w:rPr>
        <w:t xml:space="preserve"> scores for each lung zone </w:t>
      </w:r>
      <w:r w:rsidR="00B22A26" w:rsidRPr="006A6F1E">
        <w:rPr>
          <w:rFonts w:ascii="Times New Roman" w:hAnsi="Times New Roman"/>
          <w:b/>
          <w:bCs/>
          <w:sz w:val="24"/>
        </w:rPr>
        <w:t xml:space="preserve">in </w:t>
      </w:r>
      <w:r w:rsidRPr="006A6F1E">
        <w:rPr>
          <w:rFonts w:ascii="Times New Roman" w:hAnsi="Times New Roman"/>
          <w:b/>
          <w:bCs/>
          <w:sz w:val="24"/>
        </w:rPr>
        <w:t>severe and non-severe patients</w:t>
      </w:r>
    </w:p>
    <w:tbl>
      <w:tblPr>
        <w:tblW w:w="1460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8"/>
        <w:gridCol w:w="1399"/>
        <w:gridCol w:w="709"/>
        <w:gridCol w:w="709"/>
        <w:gridCol w:w="141"/>
        <w:gridCol w:w="709"/>
        <w:gridCol w:w="142"/>
        <w:gridCol w:w="709"/>
        <w:gridCol w:w="141"/>
        <w:gridCol w:w="709"/>
        <w:gridCol w:w="284"/>
        <w:gridCol w:w="1559"/>
        <w:gridCol w:w="1276"/>
        <w:gridCol w:w="992"/>
        <w:gridCol w:w="567"/>
        <w:gridCol w:w="142"/>
        <w:gridCol w:w="708"/>
        <w:gridCol w:w="284"/>
        <w:gridCol w:w="709"/>
        <w:gridCol w:w="141"/>
        <w:gridCol w:w="993"/>
      </w:tblGrid>
      <w:tr w:rsidR="00255401" w:rsidRPr="006A6F1E" w14:paraId="784296AA" w14:textId="76487931" w:rsidTr="006530EE">
        <w:trPr>
          <w:trHeight w:val="37"/>
        </w:trPr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5972F" w14:textId="583D907C" w:rsidR="00255401" w:rsidRPr="006A6F1E" w:rsidRDefault="00255401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Airspace opacity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59B59" w14:textId="77777777" w:rsidR="00255401" w:rsidRPr="006A6F1E" w:rsidRDefault="00255401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BF302" w14:textId="77777777" w:rsidR="006530EE" w:rsidRPr="006A6F1E" w:rsidRDefault="00255401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Severe</w:t>
            </w:r>
          </w:p>
          <w:p w14:paraId="660584CA" w14:textId="78666818" w:rsidR="00255401" w:rsidRPr="006A6F1E" w:rsidRDefault="00255401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n=18</w:t>
            </w:r>
          </w:p>
        </w:tc>
        <w:tc>
          <w:tcPr>
            <w:tcW w:w="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422F4" w14:textId="77777777" w:rsidR="00255401" w:rsidRPr="006A6F1E" w:rsidRDefault="00255401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DE839" w14:textId="41A7866E" w:rsidR="00255401" w:rsidRPr="006A6F1E" w:rsidRDefault="00255401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Non-severe n=150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9CB3705" w14:textId="77777777" w:rsidR="00255401" w:rsidRPr="006A6F1E" w:rsidRDefault="00255401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8E239B0" w14:textId="236A0E9A" w:rsidR="00255401" w:rsidRPr="006A6F1E" w:rsidRDefault="00255401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A6F1E">
              <w:rPr>
                <w:rFonts w:ascii="Times New Roman" w:hAnsi="Times New Roman" w:hint="eastAsia"/>
                <w:b/>
                <w:bCs/>
                <w:sz w:val="24"/>
              </w:rPr>
              <w:t>Density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8C2382B" w14:textId="77777777" w:rsidR="00255401" w:rsidRPr="006A6F1E" w:rsidRDefault="00255401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41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41BDF1B" w14:textId="5B015031" w:rsidR="00255401" w:rsidRPr="006A6F1E" w:rsidRDefault="00255401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Severe</w:t>
            </w:r>
          </w:p>
          <w:p w14:paraId="61091D06" w14:textId="3E6BAEC0" w:rsidR="00255401" w:rsidRPr="006A6F1E" w:rsidRDefault="00255401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n=18</w:t>
            </w:r>
          </w:p>
        </w:tc>
        <w:tc>
          <w:tcPr>
            <w:tcW w:w="284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79421B6" w14:textId="77777777" w:rsidR="00255401" w:rsidRPr="006A6F1E" w:rsidRDefault="00255401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84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E02044C" w14:textId="5C6E3CD8" w:rsidR="00255401" w:rsidRPr="006A6F1E" w:rsidRDefault="00255401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Non-severe</w:t>
            </w:r>
          </w:p>
          <w:p w14:paraId="555E364D" w14:textId="3113571F" w:rsidR="00255401" w:rsidRPr="006A6F1E" w:rsidRDefault="00255401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n=150</w:t>
            </w:r>
          </w:p>
        </w:tc>
      </w:tr>
      <w:tr w:rsidR="0022023E" w:rsidRPr="006A6F1E" w14:paraId="3DAFB13A" w14:textId="1A55F839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AEE4C" w14:textId="0BB44ECB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24"/>
              </w:rPr>
              <w:t>Lung zon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9AE0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A6F1E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24"/>
              </w:rPr>
              <w:t>Opacity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63EDE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Scor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6AD07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n</w:t>
            </w:r>
          </w:p>
        </w:tc>
        <w:tc>
          <w:tcPr>
            <w:tcW w:w="1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8D256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A238D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%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2D13B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1ABC2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n</w:t>
            </w:r>
          </w:p>
        </w:tc>
        <w:tc>
          <w:tcPr>
            <w:tcW w:w="1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71DE7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2D419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b/>
                <w:bCs/>
                <w:sz w:val="24"/>
              </w:rPr>
              <w:t>%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525800D6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E4CEE4B" w14:textId="0C210A88" w:rsidR="0082285F" w:rsidRPr="006A6F1E" w:rsidRDefault="0082285F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A6F1E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24"/>
              </w:rPr>
              <w:t>Lung zon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53CD8C9" w14:textId="61032863" w:rsidR="0082285F" w:rsidRPr="006A6F1E" w:rsidRDefault="0082285F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A6F1E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24"/>
              </w:rPr>
              <w:t>Density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DECEB70" w14:textId="2A7FD3E9" w:rsidR="0082285F" w:rsidRPr="006A6F1E" w:rsidRDefault="0082285F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A6F1E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24"/>
              </w:rPr>
              <w:t>Score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F320D0C" w14:textId="53036C0A" w:rsidR="0082285F" w:rsidRPr="006A6F1E" w:rsidRDefault="0082285F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A6F1E">
              <w:rPr>
                <w:rFonts w:ascii="Times New Roman" w:hAnsi="Times New Roman" w:hint="eastAsia"/>
                <w:b/>
                <w:bCs/>
                <w:sz w:val="24"/>
              </w:rPr>
              <w:t>n</w:t>
            </w:r>
          </w:p>
        </w:tc>
        <w:tc>
          <w:tcPr>
            <w:tcW w:w="14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89200E9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AF70A22" w14:textId="51120160" w:rsidR="0082285F" w:rsidRPr="006A6F1E" w:rsidRDefault="0082285F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A6F1E">
              <w:rPr>
                <w:rFonts w:ascii="Times New Roman" w:hAnsi="Times New Roman" w:hint="eastAsia"/>
                <w:b/>
                <w:bCs/>
                <w:sz w:val="24"/>
              </w:rPr>
              <w:t>%</w:t>
            </w:r>
          </w:p>
        </w:tc>
        <w:tc>
          <w:tcPr>
            <w:tcW w:w="2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B6586E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BCF6D77" w14:textId="18DE1AC9" w:rsidR="0082285F" w:rsidRPr="006A6F1E" w:rsidRDefault="0082285F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A6F1E">
              <w:rPr>
                <w:rFonts w:ascii="Times New Roman" w:hAnsi="Times New Roman" w:hint="eastAsia"/>
                <w:b/>
                <w:bCs/>
                <w:sz w:val="24"/>
              </w:rPr>
              <w:t>n</w:t>
            </w:r>
          </w:p>
        </w:tc>
        <w:tc>
          <w:tcPr>
            <w:tcW w:w="14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54156E2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F206AC9" w14:textId="320B19AD" w:rsidR="0082285F" w:rsidRPr="006A6F1E" w:rsidRDefault="0082285F" w:rsidP="006530E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A6F1E">
              <w:rPr>
                <w:rFonts w:ascii="Times New Roman" w:hAnsi="Times New Roman" w:hint="eastAsia"/>
                <w:b/>
                <w:bCs/>
                <w:sz w:val="24"/>
              </w:rPr>
              <w:t>%</w:t>
            </w:r>
          </w:p>
        </w:tc>
      </w:tr>
      <w:tr w:rsidR="0022023E" w:rsidRPr="006A6F1E" w14:paraId="39BECC74" w14:textId="49AD972E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ED883" w14:textId="1F3F6EC8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Right Upp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D648" w14:textId="1180CAAF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D66F0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2FCC5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80DE0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90AF6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6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66F3C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631E7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2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55458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17D41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86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4382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EFF5" w14:textId="6A9DB1A2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Right Upp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43AF" w14:textId="532E2B44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cl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720C" w14:textId="2D3EA92B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F932" w14:textId="0BDD329A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958B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0640" w14:textId="2564C648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1E81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9565" w14:textId="3D6B2B69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2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B0E2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AAC9" w14:textId="5B130973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86.0</w:t>
            </w:r>
          </w:p>
        </w:tc>
      </w:tr>
      <w:tr w:rsidR="0022023E" w:rsidRPr="006A6F1E" w14:paraId="60F9D416" w14:textId="0CDDAA27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64D91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92D5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&lt;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FE972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B7BC1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75D94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DAEA9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3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27691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B652E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55AA5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349F9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8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5F89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6334" w14:textId="2DA9A8C5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E015" w14:textId="57ECABD0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haz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1057" w14:textId="2D88388F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EFAC" w14:textId="3FEB026E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7A21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DF8B" w14:textId="26176BA2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6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1B89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758F" w14:textId="1C382005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AC00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586F" w14:textId="045E5A52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2.0</w:t>
            </w:r>
          </w:p>
        </w:tc>
      </w:tr>
      <w:tr w:rsidR="0022023E" w:rsidRPr="006A6F1E" w14:paraId="386FA40F" w14:textId="49AE71FD" w:rsidTr="006530EE">
        <w:trPr>
          <w:trHeight w:val="7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A28C8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63DD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5-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2DBA5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111EC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616D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B7282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1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4ABE3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2E1F4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33A35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D0B19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1702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F2D2" w14:textId="35AA0009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9DF9" w14:textId="5DEE924D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5703" w14:textId="246F7156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F51D" w14:textId="35C9108D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6023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6670" w14:textId="6B88F785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91BC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5750" w14:textId="66FA27B1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5DC9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E4AE" w14:textId="32BBB19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.0</w:t>
            </w:r>
          </w:p>
        </w:tc>
      </w:tr>
      <w:tr w:rsidR="0022023E" w:rsidRPr="006A6F1E" w14:paraId="5FC64203" w14:textId="7AECC505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5B575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F1375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0-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A540E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79425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B4169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91730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3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B4F34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A2B4C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BDF4C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23488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3CDD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2D25" w14:textId="2B0F9B58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A374" w14:textId="625BB02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d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6757" w14:textId="7281C60B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90F5" w14:textId="7D8CBBD9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FE64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EB56" w14:textId="008CA913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C685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AF57" w14:textId="73D0AA5E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D2FE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3A8A" w14:textId="6598B15D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.0</w:t>
            </w:r>
          </w:p>
        </w:tc>
      </w:tr>
      <w:tr w:rsidR="0022023E" w:rsidRPr="006A6F1E" w14:paraId="32FE41FB" w14:textId="4285A55C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F49A0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657A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75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9D7CF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8D58B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5424A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CD00C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63AED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F430E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C4952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5DBCE" w14:textId="77777777" w:rsidR="0082285F" w:rsidRPr="006A6F1E" w:rsidRDefault="0082285F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D12F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C204" w14:textId="2CD13BA9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82C2" w14:textId="07F71444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E91D" w14:textId="7CF96DD2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D8BB" w14:textId="459194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AF9C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F7AD" w14:textId="08266F89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4B6E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5F95" w14:textId="52BBC2A1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E5CD" w14:textId="77777777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A379" w14:textId="6C1A9464" w:rsidR="0082285F" w:rsidRPr="006A6F1E" w:rsidRDefault="0082285F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</w:tr>
      <w:tr w:rsidR="007160D2" w:rsidRPr="006A6F1E" w14:paraId="1235E99D" w14:textId="6AFD25C2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61359" w14:textId="5F89A880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Right Middl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1D04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2FA92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37DE5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17F46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C8C6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1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31B84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37776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0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AC1E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DCB88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72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4C0F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44E3" w14:textId="3EB496D4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Right 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10CF" w14:textId="0F56B6B1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cl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B0F7" w14:textId="0CAB53BC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14AB" w14:textId="23B805F3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221E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4DE4" w14:textId="65C90D06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3CA1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76A1" w14:textId="6D057F89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0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4559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644A" w14:textId="06FA9B3E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72.0</w:t>
            </w:r>
          </w:p>
        </w:tc>
      </w:tr>
      <w:tr w:rsidR="007160D2" w:rsidRPr="006A6F1E" w14:paraId="54E0B719" w14:textId="337A1212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FF145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B79C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&lt;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BC9D1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A313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EE01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8061C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F30A6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A06E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89BE5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18C5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7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AA98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0863" w14:textId="39D3B4B1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0DB1" w14:textId="57223F5C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haz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FE64" w14:textId="57E5A235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DED3" w14:textId="1F8CB9C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A4E4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8756" w14:textId="74BFB7B2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5112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DF26" w14:textId="79F70E8A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7CC6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164D" w14:textId="15F5AD1C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4.7</w:t>
            </w:r>
          </w:p>
        </w:tc>
      </w:tr>
      <w:tr w:rsidR="007160D2" w:rsidRPr="006A6F1E" w14:paraId="25232D82" w14:textId="36A8790A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D125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B91E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5-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BBD78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06AF4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3DBA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D3973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6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1F70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F7461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09218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168E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6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146D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CCCE" w14:textId="4BE836DA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35EA" w14:textId="0CFED115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CCD8" w14:textId="26A7D82A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38F2" w14:textId="101C8C51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4017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4438" w14:textId="323FB6B9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A56F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56AF" w14:textId="5151B2FE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4EC9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5237" w14:textId="464CA7AB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.3</w:t>
            </w:r>
          </w:p>
        </w:tc>
      </w:tr>
      <w:tr w:rsidR="007160D2" w:rsidRPr="006A6F1E" w14:paraId="365B2102" w14:textId="23B7032A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58CCC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4D44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0-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C1DC4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ECFF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D999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AF62C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7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2E388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FA14F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C49C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7880C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0B43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0099" w14:textId="7B91B6D2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B734" w14:textId="05C92C75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d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8CA5" w14:textId="11BB361C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5061" w14:textId="56178D16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4E26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C07B" w14:textId="608C78AE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4311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0C53" w14:textId="07FE9670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E9BD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2D69" w14:textId="4CDDF764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.0</w:t>
            </w:r>
          </w:p>
        </w:tc>
      </w:tr>
      <w:tr w:rsidR="007160D2" w:rsidRPr="006A6F1E" w14:paraId="43F8534B" w14:textId="2B37F61A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E0BE3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EC36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75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4D146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D356F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7B65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B31B3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8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E70C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A3AF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5156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3246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7B18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29A7" w14:textId="2397DB3D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440C" w14:textId="0B1D0651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E45F" w14:textId="2FE54F39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B4CC" w14:textId="22CD0FD6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592A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5652" w14:textId="4BF5766D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0F02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63E7" w14:textId="77672B4F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982B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1EEF" w14:textId="201F9A1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</w:tr>
      <w:tr w:rsidR="007160D2" w:rsidRPr="006A6F1E" w14:paraId="16691501" w14:textId="36548859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02FDA" w14:textId="3F121908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Right Low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7C3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2F2EB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E1B82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200B3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1AEE4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1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F2ED5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4583B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9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9816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678E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6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6602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7212" w14:textId="310B09F9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Right Low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1373" w14:textId="21B917B4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cl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21A3" w14:textId="54CF137B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2968" w14:textId="272B2D4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71F2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7FEB" w14:textId="3E74BD3B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D6BE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CAB4" w14:textId="1F8C625E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9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91BC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89C8" w14:textId="67A67322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64.0</w:t>
            </w:r>
          </w:p>
        </w:tc>
      </w:tr>
      <w:tr w:rsidR="007160D2" w:rsidRPr="006A6F1E" w14:paraId="1D531CAD" w14:textId="5D55BA7C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78E18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1A8B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&lt;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E0895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C1DE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44F1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9BD01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49EF1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23348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61FA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A3DD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5A81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C782" w14:textId="59E31C23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94F4" w14:textId="779BC806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haz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C21C" w14:textId="2E5584DE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53E8" w14:textId="21D707B3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FCA0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CF4D" w14:textId="514F29B4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3410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D77B" w14:textId="64FFC9C3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4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01A9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186A" w14:textId="43EC22D8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0.7</w:t>
            </w:r>
          </w:p>
        </w:tc>
      </w:tr>
      <w:tr w:rsidR="007160D2" w:rsidRPr="006A6F1E" w14:paraId="10D399F8" w14:textId="7C156D86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FDBD6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630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5-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1E06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AEB32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DA8D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32B7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3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7CC53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6604B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91CC5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1B7C4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6869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80F3" w14:textId="2D977200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2D5D" w14:textId="55018C9D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6EF9" w14:textId="377C3C33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BA49" w14:textId="341E5036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DC07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0B54" w14:textId="09F7FFBD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7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0A93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3AC4" w14:textId="0A1A9A2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7517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B7C5" w14:textId="39988F41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.3</w:t>
            </w:r>
          </w:p>
        </w:tc>
      </w:tr>
      <w:tr w:rsidR="007160D2" w:rsidRPr="006A6F1E" w14:paraId="38BC0F8F" w14:textId="71F1F7C6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688A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168E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0-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C514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5F445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8C3D3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D377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6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4AFF6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F35E6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3A7F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FD93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8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51A3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1F12" w14:textId="6EC92DA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8C48" w14:textId="2CBC7639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d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D117" w14:textId="551038BB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E4C9" w14:textId="6A5D3778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4DBE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167A" w14:textId="1525F91F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E8FF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3D74" w14:textId="6CD2DDC5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0918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66C1" w14:textId="7092C1A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.0</w:t>
            </w:r>
          </w:p>
        </w:tc>
      </w:tr>
      <w:tr w:rsidR="007160D2" w:rsidRPr="006A6F1E" w14:paraId="5628F3D2" w14:textId="3261F5D2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DA403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D05F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75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B98B6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E73E8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1537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AC674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3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C3704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77D5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0CAE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5A8C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BE9C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5AFD" w14:textId="2FED9855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0A17" w14:textId="36C884E9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E17E" w14:textId="2922CABD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588D" w14:textId="78D54772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DF5D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C943" w14:textId="0E915778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E777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423A" w14:textId="61FEFF34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AD2C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4EDB" w14:textId="3EFF44CB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</w:tr>
      <w:tr w:rsidR="007160D2" w:rsidRPr="006A6F1E" w14:paraId="2926A7BE" w14:textId="397E1208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EA018" w14:textId="34571C4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Left Upp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ACA2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B9CB1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703F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040D8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4931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8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A7234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C00DE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3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A258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EA6EE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87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C4DA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57A5" w14:textId="0F8A6FD3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Left Upp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6352" w14:textId="1565232D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cl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7A7B" w14:textId="64033795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AC01" w14:textId="6A783ED8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C5DC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14EC" w14:textId="220FDE01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4453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C925" w14:textId="55C497AA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3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1E7C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9B18" w14:textId="71FB43A6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87.3</w:t>
            </w:r>
          </w:p>
        </w:tc>
      </w:tr>
      <w:tr w:rsidR="007160D2" w:rsidRPr="006A6F1E" w14:paraId="42837303" w14:textId="2AF8A78F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DEF1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927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&lt;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08BEF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520F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EBF6E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2CA0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6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D846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D21AE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20E3E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92815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6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3A96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6991" w14:textId="7E928A92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8458" w14:textId="4F5F30EA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haz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0D2C" w14:textId="11E4535B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F35B" w14:textId="7F5E956F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261E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63A3" w14:textId="6A97B92F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4FAB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B54B" w14:textId="59A835A3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16A9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E980" w14:textId="251E87D5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2.0</w:t>
            </w:r>
          </w:p>
        </w:tc>
      </w:tr>
      <w:tr w:rsidR="007160D2" w:rsidRPr="006A6F1E" w14:paraId="6B4B8513" w14:textId="754A9117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01B92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95F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5-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B199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18402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20582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A42B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7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D3A72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7FF74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FEF63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F9888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5701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8932" w14:textId="4B9D44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9A9F" w14:textId="1F4DB326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7F92" w14:textId="02DE7833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C60C" w14:textId="2BB5E344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0101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ADE9" w14:textId="7BDC7E05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403F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5891" w14:textId="54DB8040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9D23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0508" w14:textId="03D3E99A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.7</w:t>
            </w:r>
          </w:p>
        </w:tc>
      </w:tr>
      <w:tr w:rsidR="007160D2" w:rsidRPr="006A6F1E" w14:paraId="6A665C43" w14:textId="30A6F07B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D2AC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FE52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0-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F4416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3F7F4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C1E1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A1E28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3D645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00B14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5DB6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ECFC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07AF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23B2" w14:textId="370EB009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231E" w14:textId="73B55DF5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d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571F" w14:textId="0FE275DF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A5F9" w14:textId="7DD094D8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BCA4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466A" w14:textId="45EB2272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EB27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21A8" w14:textId="6895528B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EEF2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59BB" w14:textId="438C8440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.0</w:t>
            </w:r>
          </w:p>
        </w:tc>
      </w:tr>
      <w:tr w:rsidR="007160D2" w:rsidRPr="006A6F1E" w14:paraId="293456E7" w14:textId="17D31382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E550C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9DFB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75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659F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5F98C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35F21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544B6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1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9DE26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C1E1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B1A5F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F62F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65E0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9E47" w14:textId="6927AA2D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A096" w14:textId="7A5DEF9D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73C8" w14:textId="58FCEEB1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7625" w14:textId="7099D7E9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4B9C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D9CD" w14:textId="1634547C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6017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D731" w14:textId="418E9699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1103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1B06" w14:textId="3B68E10D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</w:tr>
      <w:tr w:rsidR="007160D2" w:rsidRPr="006A6F1E" w14:paraId="0418E100" w14:textId="743982E1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6A619" w14:textId="0CE49781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Left Middl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EBAE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4453B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0CC2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5380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35D66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7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311BC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C208E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1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9B776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FF57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75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5381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8001" w14:textId="4CF0A760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Left 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419D" w14:textId="71B7933B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cl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9F70" w14:textId="2A982144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D3BC" w14:textId="2940F7A9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76B1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4A3B" w14:textId="3C69CC96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7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0033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FD1C" w14:textId="41DA6731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1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C119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D970" w14:textId="72B58E53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75.3</w:t>
            </w:r>
          </w:p>
        </w:tc>
      </w:tr>
      <w:tr w:rsidR="007160D2" w:rsidRPr="006A6F1E" w14:paraId="5ACC2847" w14:textId="1AC88684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C7FC3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2F9C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&lt;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5505C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8A75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8D793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2FED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2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843AC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8D9B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58FE8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EA13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9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7D73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D618" w14:textId="6D4D5E2B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F3D2" w14:textId="3A2209F4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haz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A6D8" w14:textId="46E49C99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9A97" w14:textId="4B5873F2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7A5D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4420" w14:textId="1B64E701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44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5AD4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E14A" w14:textId="08FECDE9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8292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2DDA" w14:textId="322E0E21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1.3</w:t>
            </w:r>
          </w:p>
        </w:tc>
      </w:tr>
      <w:tr w:rsidR="007160D2" w:rsidRPr="006A6F1E" w14:paraId="1597C375" w14:textId="5534CB00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20F72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7895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5-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9C2C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0F253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D4B4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E60B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1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1896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FFE7E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300B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F3743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8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CEE6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06C2" w14:textId="623378EC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304F" w14:textId="2BE0E174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0EC1" w14:textId="6D35F455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4A50" w14:textId="49EB4EE0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D3DE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5827" w14:textId="633DB3BA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2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1CDF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B5D6" w14:textId="5124C3EE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AEE9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B1CA" w14:textId="0A7D67BE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.3</w:t>
            </w:r>
          </w:p>
        </w:tc>
      </w:tr>
      <w:tr w:rsidR="007160D2" w:rsidRPr="006A6F1E" w14:paraId="017E943A" w14:textId="301D76B7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2293B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B271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0-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E9C8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89EAC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BF0F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834AE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2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9E833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DE96E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1196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72761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4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555A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E678" w14:textId="45B82D3D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C096" w14:textId="0801952E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d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FAD1" w14:textId="3FC4BF2E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2FFF" w14:textId="79E72DC3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F2A2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E8AE" w14:textId="34D37AD1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06AA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B067" w14:textId="301B69D6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875A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0645" w14:textId="26B7FC4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.0</w:t>
            </w:r>
          </w:p>
        </w:tc>
      </w:tr>
      <w:tr w:rsidR="007160D2" w:rsidRPr="006A6F1E" w14:paraId="738F46EB" w14:textId="7FDD8351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91C55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C99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75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35E3B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2E13E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7B8E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D444B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6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1CAEF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31CE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96B5E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8C2A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C248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83D4" w14:textId="7F532F83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E941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C6D3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2B6F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032D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D066" w14:textId="5330E048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E5C4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AFF8" w14:textId="6495698B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84BE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BD2C" w14:textId="6C3146B5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</w:tr>
      <w:tr w:rsidR="007160D2" w:rsidRPr="006A6F1E" w14:paraId="677DA139" w14:textId="5A7D3FD6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09A8F" w14:textId="3894DCD2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Left Low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3D15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2465E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241AB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DF578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EC6D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F4CE6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5D3C5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0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9F99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90B91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69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B374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BDD5" w14:textId="4751F0C8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Left Low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837D" w14:textId="0FE31B83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cl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C7A8" w14:textId="16A3209F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EE34" w14:textId="0B2737CD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664B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B753" w14:textId="7A94643F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BA7F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FD35" w14:textId="29D6CE9B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0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02B0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E284" w14:textId="30C0E4C1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69.3</w:t>
            </w:r>
          </w:p>
        </w:tc>
      </w:tr>
      <w:tr w:rsidR="007160D2" w:rsidRPr="006A6F1E" w14:paraId="488DACC4" w14:textId="2D2C9967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F08F5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8581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&lt;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9924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DCDF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44A15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B0C7B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7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A801C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17935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3A13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CDFA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540D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58CE" w14:textId="454929F4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A646" w14:textId="73148EC9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haz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A255" w14:textId="76B6AA94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A5EA" w14:textId="58BAEFD1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A991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7233" w14:textId="168F0F1A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6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66D4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5940" w14:textId="09431AB0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4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0C13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C7C8" w14:textId="6E6374ED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7.3</w:t>
            </w:r>
          </w:p>
        </w:tc>
      </w:tr>
      <w:tr w:rsidR="007160D2" w:rsidRPr="006A6F1E" w14:paraId="4AAA7FEB" w14:textId="2FCE0273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9A88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2E45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5-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2BDD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9EAD2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274F3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D4F1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2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003C3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D4AF3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1108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443D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8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FEC8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4F2B" w14:textId="53344B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58E8" w14:textId="7889A1A1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D425" w14:textId="530A8F4E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5137" w14:textId="572879E1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FADC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9A71" w14:textId="46D87EB6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7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E55E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2F1C" w14:textId="7A81DB03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4294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B180" w14:textId="62BC0C8E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.0</w:t>
            </w:r>
          </w:p>
        </w:tc>
      </w:tr>
      <w:tr w:rsidR="007160D2" w:rsidRPr="006A6F1E" w14:paraId="2C3FCCA1" w14:textId="05E62610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A2FDE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14CA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0-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96B9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244E5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9DD62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ECA6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6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8789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5F24C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D1A1C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F8F78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00A1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45F7" w14:textId="6A1DFD5E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DD14" w14:textId="633A9733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d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0B6E" w14:textId="59C763C8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2A4E" w14:textId="514BCAD8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15D6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7070" w14:textId="63B19C7B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789B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C4FA" w14:textId="2FCCF69F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E030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EDE1" w14:textId="651E06BA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1.3</w:t>
            </w:r>
          </w:p>
        </w:tc>
      </w:tr>
      <w:tr w:rsidR="007160D2" w:rsidRPr="00110D36" w14:paraId="61E2E2AF" w14:textId="1408C82D" w:rsidTr="006530EE">
        <w:trPr>
          <w:trHeight w:val="37"/>
        </w:trPr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A14C1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1B08E8" w14:textId="77777777" w:rsidR="007160D2" w:rsidRPr="006A6F1E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75-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16920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AB6F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6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AB8E9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4BAE7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33.3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31E4A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DC5B8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8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6C63D" w14:textId="77777777" w:rsidR="007160D2" w:rsidRPr="006A6F1E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FD3F3" w14:textId="77777777" w:rsidR="007160D2" w:rsidRPr="00110D36" w:rsidRDefault="007160D2" w:rsidP="006530EE">
            <w:pPr>
              <w:jc w:val="center"/>
              <w:rPr>
                <w:rFonts w:ascii="Times New Roman" w:hAnsi="Times New Roman"/>
                <w:sz w:val="24"/>
              </w:rPr>
            </w:pPr>
            <w:r w:rsidRPr="006A6F1E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  <w:t>5.3</w:t>
            </w:r>
            <w:bookmarkStart w:id="0" w:name="_GoBack"/>
            <w:bookmarkEnd w:id="0"/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6AA84AD" w14:textId="77777777" w:rsidR="007160D2" w:rsidRPr="008570D6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FE2281" w14:textId="31BACF2B" w:rsidR="007160D2" w:rsidRPr="008570D6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76A595" w14:textId="77777777" w:rsidR="007160D2" w:rsidRPr="008570D6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77D974" w14:textId="77777777" w:rsidR="007160D2" w:rsidRPr="008570D6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ABC8286" w14:textId="77777777" w:rsidR="007160D2" w:rsidRPr="008570D6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0941F2" w14:textId="77777777" w:rsidR="007160D2" w:rsidRPr="008570D6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8054F2A" w14:textId="33A1676B" w:rsidR="007160D2" w:rsidRPr="008570D6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F5ABD35" w14:textId="77777777" w:rsidR="007160D2" w:rsidRPr="008570D6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1647535" w14:textId="4D28C001" w:rsidR="007160D2" w:rsidRPr="008570D6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4AA96A" w14:textId="77777777" w:rsidR="007160D2" w:rsidRPr="008570D6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FF42E5B" w14:textId="192C5F24" w:rsidR="007160D2" w:rsidRPr="008570D6" w:rsidRDefault="007160D2" w:rsidP="006530EE">
            <w:pPr>
              <w:jc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</w:rPr>
            </w:pPr>
          </w:p>
        </w:tc>
      </w:tr>
    </w:tbl>
    <w:p w14:paraId="404BA05A" w14:textId="77777777" w:rsidR="001476A5" w:rsidRDefault="001476A5" w:rsidP="007A5C0A">
      <w:pPr>
        <w:spacing w:line="480" w:lineRule="auto"/>
      </w:pPr>
    </w:p>
    <w:sectPr w:rsidR="001476A5" w:rsidSect="006A6F1E">
      <w:pgSz w:w="16840" w:h="11907" w:orient="landscape" w:code="9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E79B96" w14:textId="77777777" w:rsidR="00A42620" w:rsidRDefault="00A42620" w:rsidP="006532A2">
      <w:r>
        <w:separator/>
      </w:r>
    </w:p>
  </w:endnote>
  <w:endnote w:type="continuationSeparator" w:id="0">
    <w:p w14:paraId="7498749F" w14:textId="77777777" w:rsidR="00A42620" w:rsidRDefault="00A42620" w:rsidP="00653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52DE3F" w14:textId="77777777" w:rsidR="00A42620" w:rsidRDefault="00A42620" w:rsidP="006532A2">
      <w:r>
        <w:separator/>
      </w:r>
    </w:p>
  </w:footnote>
  <w:footnote w:type="continuationSeparator" w:id="0">
    <w:p w14:paraId="47002392" w14:textId="77777777" w:rsidR="00A42620" w:rsidRDefault="00A42620" w:rsidP="00653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2MDQzMTc1NDAzNrNU0lEKTi0uzszPAykwqgUAft54GCwAAAA="/>
  </w:docVars>
  <w:rsids>
    <w:rsidRoot w:val="003C6899"/>
    <w:rsid w:val="00071230"/>
    <w:rsid w:val="001476A5"/>
    <w:rsid w:val="001B3691"/>
    <w:rsid w:val="001D2E14"/>
    <w:rsid w:val="0022023E"/>
    <w:rsid w:val="00255401"/>
    <w:rsid w:val="003C6899"/>
    <w:rsid w:val="003E3545"/>
    <w:rsid w:val="0058788B"/>
    <w:rsid w:val="006530EE"/>
    <w:rsid w:val="006532A2"/>
    <w:rsid w:val="006A6F1E"/>
    <w:rsid w:val="00715CE7"/>
    <w:rsid w:val="007160D2"/>
    <w:rsid w:val="007A5C0A"/>
    <w:rsid w:val="007C15BC"/>
    <w:rsid w:val="007C4B7C"/>
    <w:rsid w:val="007D7570"/>
    <w:rsid w:val="0082285F"/>
    <w:rsid w:val="00915B9F"/>
    <w:rsid w:val="00935393"/>
    <w:rsid w:val="009D37F4"/>
    <w:rsid w:val="00A42620"/>
    <w:rsid w:val="00A5714D"/>
    <w:rsid w:val="00AF252A"/>
    <w:rsid w:val="00B22A26"/>
    <w:rsid w:val="00BC7B7E"/>
    <w:rsid w:val="00D41015"/>
    <w:rsid w:val="00DB4B34"/>
    <w:rsid w:val="00E8011C"/>
    <w:rsid w:val="00E85120"/>
    <w:rsid w:val="00EA066E"/>
    <w:rsid w:val="00F07188"/>
    <w:rsid w:val="00F41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2AF51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899"/>
    <w:pPr>
      <w:widowControl w:val="0"/>
      <w:jc w:val="both"/>
    </w:pPr>
    <w:rPr>
      <w:rFonts w:ascii="Century" w:eastAsia="MS Mincho" w:hAnsi="Century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C6899"/>
  </w:style>
  <w:style w:type="paragraph" w:styleId="Header">
    <w:name w:val="header"/>
    <w:basedOn w:val="Normal"/>
    <w:link w:val="HeaderChar"/>
    <w:uiPriority w:val="99"/>
    <w:unhideWhenUsed/>
    <w:rsid w:val="006532A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32A2"/>
    <w:rPr>
      <w:rFonts w:ascii="Century" w:eastAsia="MS Mincho" w:hAnsi="Century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6532A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32A2"/>
    <w:rPr>
      <w:rFonts w:ascii="Century" w:eastAsia="MS Mincho" w:hAnsi="Century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2A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2A2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22A26"/>
    <w:rPr>
      <w:rFonts w:ascii="Century" w:eastAsia="MS Mincho" w:hAnsi="Century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A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A26"/>
    <w:rPr>
      <w:rFonts w:ascii="Century" w:eastAsia="MS Mincho" w:hAnsi="Century"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A2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A26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9D37F4"/>
    <w:rPr>
      <w:rFonts w:ascii="Century" w:eastAsia="MS Mincho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5T01:08:00Z</dcterms:created>
  <dcterms:modified xsi:type="dcterms:W3CDTF">2022-06-17T09:33:00Z</dcterms:modified>
</cp:coreProperties>
</file>